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FC546" w14:textId="77777777" w:rsidR="00876DCD" w:rsidRPr="00876DCD" w:rsidRDefault="00876DCD" w:rsidP="00876DCD">
      <w:pPr>
        <w:rPr>
          <w:rFonts w:ascii="Times New Roman" w:hAnsi="Times New Roman" w:cs="Times New Roman"/>
          <w:b/>
          <w:sz w:val="24"/>
          <w:lang w:val="en-US"/>
        </w:rPr>
      </w:pPr>
      <w:r w:rsidRPr="00876DCD">
        <w:rPr>
          <w:rFonts w:ascii="Times New Roman" w:hAnsi="Times New Roman" w:cs="Times New Roman"/>
          <w:b/>
          <w:sz w:val="24"/>
          <w:lang w:val="en-US"/>
        </w:rPr>
        <w:t>SUPPLEMENTARY TABLES</w:t>
      </w:r>
      <w:bookmarkStart w:id="0" w:name="_GoBack"/>
      <w:bookmarkEnd w:id="0"/>
    </w:p>
    <w:p w14:paraId="1050065B" w14:textId="5F0F5BA9" w:rsidR="00876DCD" w:rsidRDefault="00876DCD" w:rsidP="00876D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67200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0E4F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bject and s</w:t>
      </w:r>
      <w:r w:rsidRPr="67200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ple characteristics. </w:t>
      </w:r>
      <w:r w:rsidR="008B7D1D">
        <w:rPr>
          <w:rFonts w:ascii="Times New Roman" w:hAnsi="Times New Roman" w:cs="Times New Roman"/>
          <w:bCs/>
          <w:sz w:val="24"/>
          <w:szCs w:val="24"/>
          <w:lang w:val="en-US"/>
        </w:rPr>
        <w:t>Table shows number of samples, unless indicated otherwise</w:t>
      </w:r>
      <w:r w:rsidRPr="00FE4E3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0E4F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sion criteria burn tissue: patients of all ages with thermal burn injuries treated who underwent eschar debridement as part of their treatment at the Burn Center of the Red Cross Hospital in </w:t>
      </w:r>
      <w:proofErr w:type="spellStart"/>
      <w:r w:rsidR="000E4F14">
        <w:rPr>
          <w:rFonts w:ascii="Times New Roman" w:hAnsi="Times New Roman" w:cs="Times New Roman"/>
          <w:bCs/>
          <w:sz w:val="24"/>
          <w:szCs w:val="24"/>
          <w:lang w:val="en-US"/>
        </w:rPr>
        <w:t>Beverwijk</w:t>
      </w:r>
      <w:proofErr w:type="spellEnd"/>
      <w:r w:rsidR="000E4F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Netherlands. Exclusion criteria burn tissue: freeze injuries, wounds with diagnosed infection, debridement using </w:t>
      </w:r>
      <w:proofErr w:type="spellStart"/>
      <w:r w:rsidR="000E4F14">
        <w:rPr>
          <w:rFonts w:ascii="Times New Roman" w:hAnsi="Times New Roman" w:cs="Times New Roman"/>
          <w:bCs/>
          <w:sz w:val="24"/>
          <w:szCs w:val="24"/>
          <w:lang w:val="en-US"/>
        </w:rPr>
        <w:t>hydrosurgery</w:t>
      </w:r>
      <w:proofErr w:type="spellEnd"/>
      <w:r w:rsidR="000E4F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. All tissue samples were processed within 48 h.</w:t>
      </w:r>
    </w:p>
    <w:tbl>
      <w:tblPr>
        <w:tblW w:w="8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1871"/>
        <w:gridCol w:w="1871"/>
      </w:tblGrid>
      <w:tr w:rsidR="00876DCD" w:rsidRPr="00FE4E30" w14:paraId="2021DAE0" w14:textId="77777777" w:rsidTr="2F0CAEC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8CED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B3EF5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B153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Burn tissue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8F0F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Healthy skin</w:t>
            </w:r>
          </w:p>
        </w:tc>
      </w:tr>
      <w:tr w:rsidR="00876DCD" w:rsidRPr="00FE4E30" w14:paraId="13ACD8D2" w14:textId="77777777" w:rsidTr="2F0CAEC6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DD6895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ubject 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605AED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Samples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8CFB0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3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FF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</w:tr>
      <w:tr w:rsidR="00876DCD" w:rsidRPr="00FE4E30" w14:paraId="6858168C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6906A2B7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D29B0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Subjects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550B4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1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B9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</w:tr>
      <w:tr w:rsidR="00876DCD" w:rsidRPr="00FE4E30" w14:paraId="71FF7CB8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1665D8C5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9C439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Sex (M/F/unknown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9A390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/35/2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18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/17/1</w:t>
            </w:r>
          </w:p>
        </w:tc>
      </w:tr>
      <w:tr w:rsidR="00876DCD" w:rsidRPr="00FE4E30" w14:paraId="4BFFEAAE" w14:textId="77777777" w:rsidTr="2F0CAEC6">
        <w:trPr>
          <w:trHeight w:val="315"/>
        </w:trPr>
        <w:tc>
          <w:tcPr>
            <w:tcW w:w="2268" w:type="dxa"/>
            <w:vMerge/>
            <w:vAlign w:val="center"/>
            <w:hideMark/>
          </w:tcPr>
          <w:p w14:paraId="7160A423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5D850" w14:textId="0BF3EE3F" w:rsidR="00876DCD" w:rsidRPr="00876DCD" w:rsidRDefault="00876DCD" w:rsidP="008B7D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Age (mean</w:t>
            </w:r>
            <w:r w:rsidR="008B7D1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 xml:space="preserve"> ±</w:t>
            </w: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8B7D1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SD</w:t>
            </w: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849CE" w14:textId="412A3E46" w:rsidR="00876DCD" w:rsidRPr="00876DCD" w:rsidRDefault="00876DCD" w:rsidP="008B7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>54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 xml:space="preserve"> 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± 19</w:t>
            </w:r>
            <w:r w:rsidR="0ECDAD9A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>y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4E61" w14:textId="43CD5DB2" w:rsidR="00876DCD" w:rsidRPr="00876DCD" w:rsidRDefault="00876DCD" w:rsidP="008B7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>4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 xml:space="preserve">8 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± 12</w:t>
            </w:r>
            <w:r w:rsidR="75F75A19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8B7D1D" w:rsidRPr="2F0CA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>y</w:t>
            </w:r>
          </w:p>
        </w:tc>
      </w:tr>
      <w:tr w:rsidR="00876DCD" w:rsidRPr="00FE4E30" w14:paraId="23B1B7D3" w14:textId="77777777" w:rsidTr="2F0CAEC6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3DAF06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natomical loca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55510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Arm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D491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29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876DCD" w:rsidRPr="00FE4E30" w14:paraId="72CCE6BC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73E5EE3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1C37F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Leg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5CC7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7ED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876DCD" w:rsidRPr="00FE4E30" w14:paraId="2CB6477E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39BC9D47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A84B0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Torso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109E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AE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</w:tr>
      <w:tr w:rsidR="00876DCD" w:rsidRPr="00FE4E30" w14:paraId="4904C990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67E1875C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2C56A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Multiple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C4A0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6B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876DCD" w:rsidRPr="00FE4E30" w14:paraId="6FE01B75" w14:textId="77777777" w:rsidTr="2F0CAEC6">
        <w:trPr>
          <w:trHeight w:val="315"/>
        </w:trPr>
        <w:tc>
          <w:tcPr>
            <w:tcW w:w="2268" w:type="dxa"/>
            <w:vMerge/>
            <w:vAlign w:val="center"/>
            <w:hideMark/>
          </w:tcPr>
          <w:p w14:paraId="57B57D7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C1EF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Unknown</w:t>
            </w:r>
            <w:proofErr w:type="spellEnd"/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5DD66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2F5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876DCD" w:rsidRPr="00FE4E30" w14:paraId="117FF054" w14:textId="77777777" w:rsidTr="2F0CAEC6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38A453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ime after burn injury in week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D8C5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PBW 1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EDFF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F80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29C30A48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743385AD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C42C4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PBW 2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A626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AD0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313E69DD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3A6E3CDB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16916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PBW 3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94E6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98D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60FB7830" w14:textId="77777777" w:rsidTr="2F0CAEC6">
        <w:trPr>
          <w:trHeight w:val="315"/>
        </w:trPr>
        <w:tc>
          <w:tcPr>
            <w:tcW w:w="2268" w:type="dxa"/>
            <w:vMerge/>
            <w:vAlign w:val="center"/>
            <w:hideMark/>
          </w:tcPr>
          <w:p w14:paraId="4270237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E7B4D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PBW 4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D33B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6E7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76DCD" w:rsidRPr="00FE4E30" w14:paraId="508271B6" w14:textId="77777777" w:rsidTr="2F0CAEC6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3EA2A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Burn siz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F3AD80" w14:textId="11AC508D" w:rsidR="00876DCD" w:rsidRPr="00876DCD" w:rsidRDefault="008B7D1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TBSA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± SD</w:t>
            </w:r>
            <w:r w:rsidR="00876DCD"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)</w:t>
            </w:r>
            <w:r w:rsidR="00876DCD"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nl-NL"/>
              </w:rPr>
              <w:t>*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53DB80" w14:textId="68C61BCA" w:rsidR="00876DCD" w:rsidRPr="00876DCD" w:rsidRDefault="00876DCD" w:rsidP="006C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  <w:r w:rsidR="006C45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6C45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± 14%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18625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1BF718D3" w14:textId="77777777" w:rsidTr="2F0CAEC6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751417D" w14:textId="4B178E3F" w:rsidR="00876DCD" w:rsidRPr="00876DCD" w:rsidRDefault="00876DCD" w:rsidP="008B7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Burn </w:t>
            </w:r>
            <w:r w:rsidR="008B7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aus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A213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Flame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A104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0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5BF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6641049B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71801C2F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6267E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Water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F8D8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6F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1E99902D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675A9DF3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A65D8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Oil/wax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1DEE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F5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5D8B107B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043CD5D5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40ACC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Contact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EF35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2D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73AF325F" w14:textId="77777777" w:rsidTr="2F0CAEC6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3B042184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68ED6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Chemical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25EF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FE8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76DCD" w:rsidRPr="00FE4E30" w14:paraId="0B96174E" w14:textId="77777777" w:rsidTr="000E4F14">
        <w:trPr>
          <w:trHeight w:val="315"/>
        </w:trPr>
        <w:tc>
          <w:tcPr>
            <w:tcW w:w="2268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232C6DD6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E6003" w14:textId="77777777" w:rsidR="00876DCD" w:rsidRPr="00876DCD" w:rsidRDefault="00876DCD" w:rsidP="001371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Electrical</w:t>
            </w:r>
            <w:proofErr w:type="spellEnd"/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658E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CC5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</w:tbl>
    <w:p w14:paraId="1808C70E" w14:textId="5E1713D9" w:rsidR="00876DCD" w:rsidRPr="00876DCD" w:rsidRDefault="00876DCD" w:rsidP="2F0CAEC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2F0CAEC6">
        <w:rPr>
          <w:rFonts w:ascii="Times New Roman" w:hAnsi="Times New Roman" w:cs="Times New Roman"/>
          <w:b/>
          <w:bCs/>
          <w:vertAlign w:val="superscript"/>
          <w:lang w:val="en-US"/>
        </w:rPr>
        <w:t>*</w:t>
      </w:r>
      <w:r w:rsidR="7A691AD8" w:rsidRPr="2F0CAEC6">
        <w:rPr>
          <w:rFonts w:ascii="Times New Roman" w:hAnsi="Times New Roman" w:cs="Times New Roman"/>
          <w:lang w:val="en-US"/>
        </w:rPr>
        <w:t>B</w:t>
      </w:r>
      <w:r w:rsidRPr="2F0CAEC6">
        <w:rPr>
          <w:rFonts w:ascii="Times New Roman" w:hAnsi="Times New Roman" w:cs="Times New Roman"/>
          <w:lang w:val="en-US"/>
        </w:rPr>
        <w:t xml:space="preserve">ased on </w:t>
      </w:r>
      <w:r w:rsidR="23992C79" w:rsidRPr="2F0CAEC6">
        <w:rPr>
          <w:rFonts w:ascii="Times New Roman" w:hAnsi="Times New Roman" w:cs="Times New Roman"/>
          <w:lang w:val="en-US"/>
        </w:rPr>
        <w:t xml:space="preserve">TBSA of </w:t>
      </w:r>
      <w:r w:rsidRPr="2F0CAEC6">
        <w:rPr>
          <w:rFonts w:ascii="Times New Roman" w:hAnsi="Times New Roman" w:cs="Times New Roman"/>
          <w:lang w:val="en-US"/>
        </w:rPr>
        <w:t xml:space="preserve">35 </w:t>
      </w:r>
      <w:r w:rsidR="549A47CD" w:rsidRPr="2F0CAEC6">
        <w:rPr>
          <w:rFonts w:ascii="Times New Roman" w:hAnsi="Times New Roman" w:cs="Times New Roman"/>
          <w:lang w:val="en-US"/>
        </w:rPr>
        <w:t>patients</w:t>
      </w:r>
    </w:p>
    <w:p w14:paraId="23C93503" w14:textId="77777777" w:rsidR="00876DCD" w:rsidRPr="005F20C1" w:rsidRDefault="00876DCD" w:rsidP="00876D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23937C16" w14:textId="77777777" w:rsidR="008B7D1D" w:rsidRDefault="008B7D1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br w:type="page"/>
      </w:r>
    </w:p>
    <w:p w14:paraId="79036E28" w14:textId="547EE7E7" w:rsidR="00876DCD" w:rsidRPr="005F20C1" w:rsidRDefault="00876DCD" w:rsidP="00876D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5F20C1">
        <w:rPr>
          <w:rFonts w:ascii="Times New Roman" w:hAnsi="Times New Roman" w:cs="Times New Roman"/>
          <w:b/>
          <w:bCs/>
          <w:sz w:val="24"/>
          <w:szCs w:val="20"/>
          <w:lang w:val="en-US"/>
        </w:rPr>
        <w:lastRenderedPageBreak/>
        <w:t xml:space="preserve">Supplementary Table 2. Antibodies used for flow </w:t>
      </w:r>
      <w:proofErr w:type="spellStart"/>
      <w:r w:rsidRPr="005F20C1">
        <w:rPr>
          <w:rFonts w:ascii="Times New Roman" w:hAnsi="Times New Roman" w:cs="Times New Roman"/>
          <w:b/>
          <w:bCs/>
          <w:sz w:val="24"/>
          <w:szCs w:val="20"/>
          <w:lang w:val="en-US"/>
        </w:rPr>
        <w:t>cytometric</w:t>
      </w:r>
      <w:proofErr w:type="spellEnd"/>
      <w:r w:rsidRPr="005F20C1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analysis.</w:t>
      </w:r>
    </w:p>
    <w:tbl>
      <w:tblPr>
        <w:tblW w:w="8844" w:type="dxa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876DCD" w:rsidRPr="005F20C1" w14:paraId="04DEF26B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5EBF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A5140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26EBDB0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jugate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18" w:space="0" w:color="auto"/>
            </w:tcBorders>
            <w:vAlign w:val="bottom"/>
          </w:tcPr>
          <w:p w14:paraId="413E0F5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</w:tr>
      <w:tr w:rsidR="00876DCD" w:rsidRPr="00964C0E" w14:paraId="665CA03A" w14:textId="77777777" w:rsidTr="00876DCD">
        <w:trPr>
          <w:trHeight w:val="320"/>
        </w:trPr>
        <w:tc>
          <w:tcPr>
            <w:tcW w:w="2211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06B1B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DD625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613</w:t>
            </w:r>
          </w:p>
        </w:tc>
        <w:tc>
          <w:tcPr>
            <w:tcW w:w="2211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F12BD4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C</w:t>
            </w:r>
          </w:p>
        </w:tc>
        <w:tc>
          <w:tcPr>
            <w:tcW w:w="2211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14:paraId="1CF461E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5656283E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BAB9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725D2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623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F6C7BD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oBlue</w:t>
            </w:r>
            <w:proofErr w:type="spellEnd"/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0FD76BF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647B3098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52A4D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8BCA6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877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8E02DD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-Vio770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5B4AED3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02CB96B4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041A5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1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73AE1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713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5EA4F1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58E9220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66089862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612C4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ECF5D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599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EA10E1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oBlue</w:t>
            </w:r>
            <w:proofErr w:type="spellEnd"/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73A6EE1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29CB76DF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AD21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EA010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6D3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135AF5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C-fire750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1393D7D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876DCD" w:rsidRPr="00964C0E" w14:paraId="32769C49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C0BD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7F5E9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423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F5BDFA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C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42A0EB7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48D32627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FE8D1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783CB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675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ABD441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oBlue</w:t>
            </w:r>
            <w:proofErr w:type="spellEnd"/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79EB095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2C4CE71F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B794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2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17EA0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945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D7A4E4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-Vio770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481A196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59F2E2AE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4B694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4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129A8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733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1BF807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5AB12C0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63AC8D5B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F1AC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4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E24D6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747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4BF785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oGreen</w:t>
            </w:r>
            <w:proofErr w:type="spellEnd"/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1077EC2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63228F0E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B7C46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5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F7B12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196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2536B3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-Vio770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3546406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74C5AA35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D6F6C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66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C649A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306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6051E5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7D6A5ED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12011850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1FAB5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6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FDEF3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886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BCF086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C-Vio770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6082B90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3EBC6F70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0E759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8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C1714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661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0247C3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C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02BD99A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7ED24D97" w14:textId="77777777" w:rsidTr="00876DCD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F9BB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2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55749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614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26614F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013F920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03B0D693" w14:textId="77777777" w:rsidTr="00876DCD">
        <w:trPr>
          <w:trHeight w:val="310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F7906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63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6B3F5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812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569E5D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14:paraId="1AA33EE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1582A98A" w14:textId="77777777" w:rsidTr="00876DCD">
        <w:trPr>
          <w:trHeight w:val="310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2470C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206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07AF6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CN228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0DFE65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-Vio770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14:paraId="18948A1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  <w:tr w:rsidR="00876DCD" w:rsidRPr="00964C0E" w14:paraId="2463AF32" w14:textId="77777777" w:rsidTr="00876DCD">
        <w:trPr>
          <w:trHeight w:val="310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AEDF6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γδTCR</w:t>
            </w:r>
            <w:proofErr w:type="spellEnd"/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BD958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591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071E932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3B00AFC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tenyi</w:t>
            </w:r>
            <w:proofErr w:type="spellEnd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ec</w:t>
            </w:r>
            <w:proofErr w:type="spellEnd"/>
          </w:p>
        </w:tc>
      </w:tr>
    </w:tbl>
    <w:p w14:paraId="1F44E576" w14:textId="6C0C126F" w:rsidR="00876DCD" w:rsidRDefault="00876DCD" w:rsidP="00876DCD">
      <w:pPr>
        <w:spacing w:after="160" w:line="240" w:lineRule="auto"/>
      </w:pPr>
    </w:p>
    <w:p w14:paraId="262C203D" w14:textId="77777777" w:rsidR="008B7D1D" w:rsidRDefault="008B7D1D" w:rsidP="00876DCD">
      <w:pPr>
        <w:spacing w:after="160" w:line="240" w:lineRule="auto"/>
      </w:pPr>
    </w:p>
    <w:p w14:paraId="3123A09B" w14:textId="77777777" w:rsidR="00876DCD" w:rsidRPr="005F20C1" w:rsidRDefault="00876DCD" w:rsidP="00876D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5F20C1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3</w:t>
      </w:r>
      <w:r w:rsidRPr="005F20C1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. Antibodies used for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immunohistochemistry</w:t>
      </w:r>
    </w:p>
    <w:tbl>
      <w:tblPr>
        <w:tblW w:w="8844" w:type="dxa"/>
        <w:tblLook w:val="04A0" w:firstRow="1" w:lastRow="0" w:firstColumn="1" w:lastColumn="0" w:noHBand="0" w:noVBand="1"/>
      </w:tblPr>
      <w:tblGrid>
        <w:gridCol w:w="1474"/>
        <w:gridCol w:w="1605"/>
        <w:gridCol w:w="1669"/>
        <w:gridCol w:w="1235"/>
        <w:gridCol w:w="1258"/>
        <w:gridCol w:w="1603"/>
      </w:tblGrid>
      <w:tr w:rsidR="00876DCD" w:rsidRPr="00964C0E" w14:paraId="062CDAE3" w14:textId="77777777" w:rsidTr="00876DCD">
        <w:trPr>
          <w:trHeight w:val="310"/>
        </w:trPr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531C0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26B9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7047503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7ADCE9D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18" w:space="0" w:color="auto"/>
            </w:tcBorders>
            <w:vAlign w:val="bottom"/>
          </w:tcPr>
          <w:p w14:paraId="08043FE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gen retrieval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18" w:space="0" w:color="auto"/>
            </w:tcBorders>
            <w:vAlign w:val="bottom"/>
          </w:tcPr>
          <w:p w14:paraId="2614C74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in</w:t>
            </w:r>
          </w:p>
        </w:tc>
      </w:tr>
      <w:tr w:rsidR="00876DCD" w:rsidRPr="00964C0E" w14:paraId="61119034" w14:textId="77777777" w:rsidTr="00876DCD">
        <w:trPr>
          <w:trHeight w:val="320"/>
        </w:trPr>
        <w:tc>
          <w:tcPr>
            <w:tcW w:w="1474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D5FAE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063700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7</w:t>
            </w:r>
          </w:p>
        </w:tc>
        <w:tc>
          <w:tcPr>
            <w:tcW w:w="1474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E78A36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rmoFisher</w:t>
            </w:r>
            <w:proofErr w:type="spellEnd"/>
          </w:p>
        </w:tc>
        <w:tc>
          <w:tcPr>
            <w:tcW w:w="1474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20FA2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474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D28812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1474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5EEB13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SA520</w:t>
            </w:r>
          </w:p>
        </w:tc>
      </w:tr>
      <w:tr w:rsidR="00876DCD" w:rsidRPr="00964C0E" w14:paraId="01598A2A" w14:textId="77777777" w:rsidTr="00876DCD">
        <w:trPr>
          <w:trHeight w:val="320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D5F33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E0FE3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5847D0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6BD96F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14:paraId="025458C5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vAlign w:val="bottom"/>
          </w:tcPr>
          <w:p w14:paraId="78DE406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B</w:t>
            </w:r>
          </w:p>
        </w:tc>
      </w:tr>
      <w:tr w:rsidR="00876DCD" w:rsidRPr="00964C0E" w14:paraId="4DAC5988" w14:textId="77777777" w:rsidTr="00876DCD">
        <w:trPr>
          <w:trHeight w:val="31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16101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747AAE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8/144B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F93443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O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FACFE7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2AAB319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049B1CCB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SA690</w:t>
            </w:r>
          </w:p>
        </w:tc>
      </w:tr>
      <w:tr w:rsidR="00876DCD" w14:paraId="227AF465" w14:textId="77777777" w:rsidTr="00876DCD">
        <w:trPr>
          <w:trHeight w:val="31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F3A2AD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B4B2C0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MA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73A127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9E256B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00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6B255FE7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13DD0E5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SA520/DAB</w:t>
            </w:r>
          </w:p>
        </w:tc>
      </w:tr>
      <w:tr w:rsidR="00876DCD" w:rsidRPr="001428CA" w14:paraId="361623A9" w14:textId="77777777" w:rsidTr="00876DCD">
        <w:trPr>
          <w:trHeight w:val="31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FE9EA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19765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B11+PD7/26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BDCA863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O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B34C931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03171B3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287BF29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B</w:t>
            </w:r>
          </w:p>
        </w:tc>
      </w:tr>
      <w:tr w:rsidR="00876DCD" w:rsidRPr="001428CA" w14:paraId="26957C2D" w14:textId="77777777" w:rsidTr="00876DCD">
        <w:trPr>
          <w:trHeight w:val="31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62D999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CD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4275D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P1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9AF4F82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O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58A13FA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000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7D2D5148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8" w:space="0" w:color="auto"/>
            </w:tcBorders>
            <w:vAlign w:val="bottom"/>
          </w:tcPr>
          <w:p w14:paraId="4E9433D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B</w:t>
            </w:r>
          </w:p>
        </w:tc>
      </w:tr>
      <w:tr w:rsidR="00876DCD" w14:paraId="74FAD9AE" w14:textId="77777777" w:rsidTr="00876DCD">
        <w:trPr>
          <w:trHeight w:val="310"/>
        </w:trPr>
        <w:tc>
          <w:tcPr>
            <w:tcW w:w="1474" w:type="dxa"/>
            <w:tcBorders>
              <w:top w:val="single" w:sz="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C97F3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MPO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2376D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6B93FA76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O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26FC7C94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00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3F43F76F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2D78239C" w14:textId="77777777" w:rsidR="00876DCD" w:rsidRPr="00876DCD" w:rsidRDefault="00876DCD" w:rsidP="001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B</w:t>
            </w:r>
          </w:p>
        </w:tc>
      </w:tr>
    </w:tbl>
    <w:p w14:paraId="567DE963" w14:textId="77777777" w:rsidR="00876DCD" w:rsidRPr="00E31C30" w:rsidRDefault="00876DCD" w:rsidP="00876DC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6F5A80" w14:textId="77777777" w:rsidR="009A777F" w:rsidRDefault="00EB3C29"/>
    <w:sectPr w:rsidR="009A777F" w:rsidSect="00876DCD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CD"/>
    <w:rsid w:val="000A26C7"/>
    <w:rsid w:val="000E4F14"/>
    <w:rsid w:val="005F05B0"/>
    <w:rsid w:val="006C4523"/>
    <w:rsid w:val="00876DCD"/>
    <w:rsid w:val="008B7D1D"/>
    <w:rsid w:val="009E58F0"/>
    <w:rsid w:val="00EB3C29"/>
    <w:rsid w:val="03C6E8CF"/>
    <w:rsid w:val="0ECDAD9A"/>
    <w:rsid w:val="23992C79"/>
    <w:rsid w:val="2F0CAEC6"/>
    <w:rsid w:val="549A47CD"/>
    <w:rsid w:val="692F4828"/>
    <w:rsid w:val="75F75A19"/>
    <w:rsid w:val="7A69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8B5E"/>
  <w15:chartTrackingRefBased/>
  <w15:docId w15:val="{869BD3D1-FFFD-449E-800F-D62CD30F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6DC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76D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76D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76DC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6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6DCD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876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ac3220-a6ba-4b4d-b43d-0178240beee7">
      <Terms xmlns="http://schemas.microsoft.com/office/infopath/2007/PartnerControls"/>
    </lcf76f155ced4ddcb4097134ff3c332f>
    <TaxCatchAll xmlns="c52f657b-26e6-43c5-91ca-ecdd1e40a65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393386D9FE547B0D290B867A2161C" ma:contentTypeVersion="13" ma:contentTypeDescription="Een nieuw document maken." ma:contentTypeScope="" ma:versionID="6c9fe3df5f3e9376f8b6e135fe60e535">
  <xsd:schema xmlns:xsd="http://www.w3.org/2001/XMLSchema" xmlns:xs="http://www.w3.org/2001/XMLSchema" xmlns:p="http://schemas.microsoft.com/office/2006/metadata/properties" xmlns:ns2="baac3220-a6ba-4b4d-b43d-0178240beee7" xmlns:ns3="c52f657b-26e6-43c5-91ca-ecdd1e40a656" targetNamespace="http://schemas.microsoft.com/office/2006/metadata/properties" ma:root="true" ma:fieldsID="ab025fa8f73119f16255e0d948518df6" ns2:_="" ns3:_="">
    <xsd:import namespace="baac3220-a6ba-4b4d-b43d-0178240beee7"/>
    <xsd:import namespace="c52f657b-26e6-43c5-91ca-ecdd1e40a6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3220-a6ba-4b4d-b43d-0178240bee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Afbeeldingtags" ma:readOnly="false" ma:fieldId="{5cf76f15-5ced-4ddc-b409-7134ff3c332f}" ma:taxonomyMulti="true" ma:sspId="3ea58f72-baef-45b1-8535-51f35dcad3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f657b-26e6-43c5-91ca-ecdd1e40a65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261514fc-1e2e-433b-95f3-f87010035534}" ma:internalName="TaxCatchAll" ma:showField="CatchAllData" ma:web="c52f657b-26e6-43c5-91ca-ecdd1e40a6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D745C-4C12-45F7-A4B0-86C323BFDFA2}">
  <ds:schemaRefs>
    <ds:schemaRef ds:uri="http://schemas.microsoft.com/office/2006/metadata/properties"/>
    <ds:schemaRef ds:uri="http://schemas.microsoft.com/office/infopath/2007/PartnerControls"/>
    <ds:schemaRef ds:uri="baac3220-a6ba-4b4d-b43d-0178240beee7"/>
    <ds:schemaRef ds:uri="c52f657b-26e6-43c5-91ca-ecdd1e40a656"/>
  </ds:schemaRefs>
</ds:datastoreItem>
</file>

<file path=customXml/itemProps2.xml><?xml version="1.0" encoding="utf-8"?>
<ds:datastoreItem xmlns:ds="http://schemas.openxmlformats.org/officeDocument/2006/customXml" ds:itemID="{71FF53D9-7F44-4519-A207-B2FA34F3F4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3220-a6ba-4b4d-b43d-0178240beee7"/>
    <ds:schemaRef ds:uri="c52f657b-26e6-43c5-91ca-ecdd1e40a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1D1D16-2EDD-4B07-B9A4-10D1F4F970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097AE3-9B47-450C-99A5-C29747992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lder</dc:creator>
  <cp:keywords/>
  <dc:description/>
  <cp:lastModifiedBy>Patrick Mulder</cp:lastModifiedBy>
  <cp:revision>7</cp:revision>
  <dcterms:created xsi:type="dcterms:W3CDTF">2022-08-29T10:55:00Z</dcterms:created>
  <dcterms:modified xsi:type="dcterms:W3CDTF">2022-10-1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elsevier-vancouver-author-date</vt:lpwstr>
  </property>
  <property fmtid="{D5CDD505-2E9C-101B-9397-08002B2CF9AE}" pid="7" name="Mendeley Recent Style Name 2_1">
    <vt:lpwstr>Elsevier - Vancouver (author-date)</vt:lpwstr>
  </property>
  <property fmtid="{D5CDD505-2E9C-101B-9397-08002B2CF9AE}" pid="8" name="Mendeley Recent Style Id 3_1">
    <vt:lpwstr>http://www.zotero.org/styles/frontiers-in-immunology</vt:lpwstr>
  </property>
  <property fmtid="{D5CDD505-2E9C-101B-9397-08002B2CF9AE}" pid="9" name="Mendeley Recent Style Name 3_1">
    <vt:lpwstr>Frontiers in Immunology</vt:lpwstr>
  </property>
  <property fmtid="{D5CDD505-2E9C-101B-9397-08002B2CF9AE}" pid="10" name="Mendeley Recent Style Id 4_1">
    <vt:lpwstr>http://www.zotero.org/styles/journal-of-immunological-methods</vt:lpwstr>
  </property>
  <property fmtid="{D5CDD505-2E9C-101B-9397-08002B2CF9AE}" pid="11" name="Mendeley Recent Style Name 4_1">
    <vt:lpwstr>Journal of Immunological Methods</vt:lpwstr>
  </property>
  <property fmtid="{D5CDD505-2E9C-101B-9397-08002B2CF9AE}" pid="12" name="Mendeley Recent Style Id 5_1">
    <vt:lpwstr>http://www.zotero.org/styles/journal-of-investigative-dermatology</vt:lpwstr>
  </property>
  <property fmtid="{D5CDD505-2E9C-101B-9397-08002B2CF9AE}" pid="13" name="Mendeley Recent Style Name 5_1">
    <vt:lpwstr>Journal of Investigative Dermat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immunology</vt:lpwstr>
  </property>
  <property fmtid="{D5CDD505-2E9C-101B-9397-08002B2CF9AE}" pid="17" name="Mendeley Recent Style Name 7_1">
    <vt:lpwstr>Nature Immunology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3C9393386D9FE547B0D290B867A2161C</vt:lpwstr>
  </property>
  <property fmtid="{D5CDD505-2E9C-101B-9397-08002B2CF9AE}" pid="23" name="MediaServiceImageTags">
    <vt:lpwstr/>
  </property>
</Properties>
</file>